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center"/>
        <w:rPr>
          <w:rFonts w:hint="default" w:eastAsia="宋体"/>
          <w:lang w:val="en-US"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3 Univariate and multivariate Cox regression of overall survival</w:t>
      </w:r>
    </w:p>
    <w:bookmarkEnd w:id="0"/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20 (1.154-2.27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23 (1.237-2.68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67 (0.891-1.80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58 (1.113-2.47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ffuse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cinous Type&amp;Papillary Type&amp;Signet Ring Type&amp;Tubular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32 (0.564-1.53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8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69 (0.437-1.35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t Otherwise Specified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75 (0.748-1.84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28 (0.679-1.87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19 (1.131-2.61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30 (0.660-1.93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&amp;N2&amp;N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25 (1.264-2.93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02 (0.877-2.9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54 (1.295-3.9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07 (1.336-4.70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47 (1.358-2.79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28 (0.698-2.16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64 (0.838-1.61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57 (0.564-1.30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HY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77 (0.848-1.63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3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66 (0.770-1.76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T5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05 (1.290-2.5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74 (1.272-2.76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D4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53 (1.115-2.16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79 (0.946-2.01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PT1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10 (0.656-1.26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85 (0.621-1.26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XCL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86 (0.783-1.50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68 (0.599-1.25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C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84 (1.062-2.074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58 (0.706-1.586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84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4YjkxODA5NDY3MmFmNzA1MTMwNGQ1MjE5YTAzMG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307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</Words>
  <Characters>1345</Characters>
  <Lines>0</Lines>
  <Paragraphs>0</Paragraphs>
  <TotalTime>3</TotalTime>
  <ScaleCrop>false</ScaleCrop>
  <LinksUpToDate>false</LinksUpToDate>
  <CharactersWithSpaces>140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枣枣早安</dc:creator>
  <cp:lastModifiedBy>枣枣早安</cp:lastModifiedBy>
  <dcterms:modified xsi:type="dcterms:W3CDTF">2022-12-23T04:15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9BAC9EF972647D389FF080481C21E47</vt:lpwstr>
  </property>
</Properties>
</file>